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42869" w14:textId="77777777" w:rsidR="00FC6D80" w:rsidRPr="0064429D" w:rsidRDefault="00FC6D80" w:rsidP="00FC6D80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4429D">
        <w:rPr>
          <w:rFonts w:ascii="Times New Roman" w:hAnsi="Times New Roman" w:cs="Times New Roman"/>
          <w:b/>
          <w:bCs/>
          <w:sz w:val="22"/>
        </w:rPr>
        <w:t>Supplementary Material</w:t>
      </w:r>
      <w:r w:rsidRPr="0064429D">
        <w:rPr>
          <w:rFonts w:ascii="Times New Roman" w:hAnsi="Times New Roman" w:cs="Times New Roman" w:hint="eastAsia"/>
          <w:b/>
          <w:bCs/>
          <w:sz w:val="22"/>
        </w:rPr>
        <w:t>:</w:t>
      </w:r>
    </w:p>
    <w:p w14:paraId="7EDF3881" w14:textId="77777777" w:rsidR="00FC6D80" w:rsidRDefault="00FC6D80" w:rsidP="00FC6D80">
      <w:pPr>
        <w:spacing w:line="360" w:lineRule="auto"/>
        <w:rPr>
          <w:rFonts w:ascii="Times New Roman" w:hAnsi="Times New Roman" w:cs="Times New Roman"/>
        </w:rPr>
      </w:pPr>
      <w:r w:rsidRPr="0064429D">
        <w:rPr>
          <w:rFonts w:ascii="Times New Roman" w:hAnsi="Times New Roman" w:cs="Times New Roman"/>
        </w:rPr>
        <w:t>S</w:t>
      </w:r>
      <w:r w:rsidRPr="0064429D">
        <w:rPr>
          <w:rFonts w:ascii="Times New Roman" w:hAnsi="Times New Roman" w:cs="Times New Roman" w:hint="eastAsia"/>
        </w:rPr>
        <w:t>upplementary</w:t>
      </w:r>
      <w:r w:rsidRPr="0064429D">
        <w:rPr>
          <w:rFonts w:ascii="Times New Roman" w:hAnsi="Times New Roman" w:cs="Times New Roman"/>
        </w:rPr>
        <w:t xml:space="preserve"> Table 1. Top 1</w:t>
      </w:r>
      <w:r>
        <w:rPr>
          <w:rFonts w:ascii="Times New Roman" w:hAnsi="Times New Roman" w:cs="Times New Roman"/>
        </w:rPr>
        <w:t>5</w:t>
      </w:r>
      <w:r w:rsidRPr="0064429D">
        <w:rPr>
          <w:rFonts w:ascii="Times New Roman" w:hAnsi="Times New Roman" w:cs="Times New Roman"/>
        </w:rPr>
        <w:t xml:space="preserve"> ranking table of authors, institutions, and countries based on </w:t>
      </w:r>
      <w:proofErr w:type="spellStart"/>
      <w:r w:rsidRPr="0064429D">
        <w:rPr>
          <w:rFonts w:ascii="Times New Roman" w:hAnsi="Times New Roman" w:cs="Times New Roman"/>
        </w:rPr>
        <w:t>WoSCC</w:t>
      </w:r>
      <w:proofErr w:type="spellEnd"/>
      <w:r w:rsidRPr="0064429D">
        <w:rPr>
          <w:rFonts w:ascii="Times New Roman" w:hAnsi="Times New Roman" w:cs="Times New Roman"/>
        </w:rPr>
        <w:t>.</w:t>
      </w:r>
    </w:p>
    <w:p w14:paraId="5487B083" w14:textId="77777777" w:rsidR="00FC6D80" w:rsidRDefault="00FC6D80" w:rsidP="00FC6D80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 xml:space="preserve">Supplementary Table 2. Top 10 ranking table of cited authors, cited journals, countries, and institutions based on </w:t>
      </w:r>
      <w:proofErr w:type="spellStart"/>
      <w:r>
        <w:rPr>
          <w:rFonts w:ascii="Times New Roman" w:hAnsi="Times New Roman"/>
        </w:rPr>
        <w:t>CiteSpace</w:t>
      </w:r>
      <w:proofErr w:type="spellEnd"/>
      <w:r>
        <w:rPr>
          <w:rFonts w:ascii="Times New Roman" w:hAnsi="Times New Roman"/>
        </w:rPr>
        <w:t>.</w:t>
      </w:r>
    </w:p>
    <w:p w14:paraId="748B70F8" w14:textId="77777777" w:rsidR="00FC6D80" w:rsidRDefault="00FC6D80" w:rsidP="00FC6D80"/>
    <w:p w14:paraId="2479E311" w14:textId="77777777" w:rsidR="00FC6D80" w:rsidRPr="00574267" w:rsidRDefault="00FC6D80" w:rsidP="00FC6D80"/>
    <w:p w14:paraId="7308B826" w14:textId="77777777" w:rsidR="00FC6D80" w:rsidRPr="00A77E35" w:rsidRDefault="00FC6D80" w:rsidP="00FC6D80">
      <w:pPr>
        <w:jc w:val="center"/>
        <w:rPr>
          <w:rFonts w:ascii="Times New Roman" w:hAnsi="Times New Roman" w:cs="Times New Roman"/>
        </w:rPr>
      </w:pPr>
      <w:r w:rsidRPr="0064429D">
        <w:rPr>
          <w:rFonts w:ascii="Times New Roman" w:hAnsi="Times New Roman" w:cs="Times New Roman"/>
        </w:rPr>
        <w:t>S</w:t>
      </w:r>
      <w:r w:rsidRPr="0064429D">
        <w:rPr>
          <w:rFonts w:ascii="Times New Roman" w:hAnsi="Times New Roman" w:cs="Times New Roman" w:hint="eastAsia"/>
        </w:rPr>
        <w:t>upplementary</w:t>
      </w:r>
      <w:r w:rsidRPr="0064429D">
        <w:rPr>
          <w:rFonts w:ascii="Times New Roman" w:hAnsi="Times New Roman" w:cs="Times New Roman"/>
        </w:rPr>
        <w:t xml:space="preserve"> Table 1. Top 1</w:t>
      </w:r>
      <w:r>
        <w:rPr>
          <w:rFonts w:ascii="Times New Roman" w:hAnsi="Times New Roman" w:cs="Times New Roman"/>
        </w:rPr>
        <w:t>5</w:t>
      </w:r>
      <w:r w:rsidRPr="0064429D">
        <w:rPr>
          <w:rFonts w:ascii="Times New Roman" w:hAnsi="Times New Roman" w:cs="Times New Roman"/>
        </w:rPr>
        <w:t xml:space="preserve"> ranking table of authors, institutions, and countries based on </w:t>
      </w:r>
      <w:proofErr w:type="spellStart"/>
      <w:r w:rsidRPr="0064429D">
        <w:rPr>
          <w:rFonts w:ascii="Times New Roman" w:hAnsi="Times New Roman" w:cs="Times New Roman"/>
        </w:rPr>
        <w:t>WoSCC</w:t>
      </w:r>
      <w:proofErr w:type="spellEnd"/>
    </w:p>
    <w:tbl>
      <w:tblPr>
        <w:tblStyle w:val="a7"/>
        <w:tblW w:w="995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6"/>
        <w:gridCol w:w="1505"/>
        <w:gridCol w:w="851"/>
        <w:gridCol w:w="3711"/>
        <w:gridCol w:w="850"/>
        <w:gridCol w:w="1590"/>
        <w:gridCol w:w="856"/>
      </w:tblGrid>
      <w:tr w:rsidR="00FC6D80" w14:paraId="371FDF97" w14:textId="77777777" w:rsidTr="00C30AA8">
        <w:trPr>
          <w:jc w:val="center"/>
        </w:trPr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D73C1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ank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E86F5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th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C48AA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3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C4533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stitu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78C24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8406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ntries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ABA74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</w:tr>
      <w:tr w:rsidR="00FC6D80" w14:paraId="6386236E" w14:textId="77777777" w:rsidTr="00C30AA8">
        <w:trPr>
          <w:jc w:val="center"/>
        </w:trPr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D1699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CD89FE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Yu Ju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33CCEF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49C9BC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SHANGHAI JIAO TONG UNIVERS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D1420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89FFD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9C56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FC6D80" w14:paraId="7785753A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2334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55F7B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Fang Jing-Yu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A024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8503C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HARVARD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AC865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7FD1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2467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</w:tr>
      <w:tr w:rsidR="00FC6D80" w14:paraId="547B01EB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2EE6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71F1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 xml:space="preserve">Han </w:t>
            </w:r>
            <w:proofErr w:type="spellStart"/>
            <w:r w:rsidRPr="004A3279">
              <w:rPr>
                <w:rFonts w:ascii="Times New Roman" w:hAnsi="Times New Roman"/>
                <w:sz w:val="18"/>
                <w:szCs w:val="18"/>
              </w:rPr>
              <w:t>ShuW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D67F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4A19F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HARVARD MEDICAL SCH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948A5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D3C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C8FF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</w:tr>
      <w:tr w:rsidR="00FC6D80" w14:paraId="3C5AE0F8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56765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C4B10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Li Hu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4F38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41035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UNIVERSITY OF MICHI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82AA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7A38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325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FC6D80" w14:paraId="7276C475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5301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DF6BA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Ogino Shuj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FB3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197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UNIVERSITY OF MICHIGAN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F7E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2899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ENGLA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F45D4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</w:tr>
      <w:tr w:rsidR="00FC6D80" w14:paraId="7434F980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B2D1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CE9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Sinha Rashm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9E4A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1624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NATIONAL INSTITUTES OF HEALTH NIH 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74F6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EC49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7B484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FC6D80" w14:paraId="33801190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4A3A1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2257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Zhang J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4F0E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91B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CHINESE UNIVERSITY OF HONG K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329B1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1E7B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50A7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FC6D80" w14:paraId="1703FF5F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84F9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01F1F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Zhang 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B9D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FF58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FUDAN UNIVER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4A551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6DFCE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4B157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</w:tr>
      <w:tr w:rsidR="00FC6D80" w14:paraId="407F769E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88BCC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D1FF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Chan Andrew 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0903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AF14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NIH NATIONAL CANCER INSTITUTE N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756D3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BE35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E41F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FC6D80" w14:paraId="5D5720F1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60E4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EE56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Li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7151C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1B208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CIBER CENTRO DE INVESTIGACION BIOMEDICA EN 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7B519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51E6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1F23F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FC6D80" w14:paraId="27E98F93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B762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11C7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Schloss Patrick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DDC8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F701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INR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C7CB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75E9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4A35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FC6D80" w14:paraId="486B342C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B658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33C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Sears Cynthia 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ED2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3CFE7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UDICE FRENCH RESEARCH UNIVERS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DB16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B2B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5A4A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FC6D80" w14:paraId="7E0A393A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6615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1543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Wang 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78D0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5BCB9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BRIGHAM WOMEN S HOSPI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D41C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F3EA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2543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FC6D80" w14:paraId="1BDFDC6C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679E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E1ADA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Yang J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8D9BC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5F883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CONSEJO SUPERIOR DE INVESTIGACIONES CIENTIFICAS CS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6CC4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775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IRELA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2BAA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FC6D80" w14:paraId="65C0FD65" w14:textId="77777777" w:rsidTr="00C30AA8">
        <w:trPr>
          <w:jc w:val="center"/>
        </w:trPr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7CF88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18C5F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Yang X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2C4A5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EC741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HARVARD T H CHAN SCHOOL OF PUBLIC HEAL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EF63C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92BAD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D3116" w14:textId="77777777" w:rsidR="00FC6D80" w:rsidRDefault="00FC6D80" w:rsidP="00C30A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327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</w:tbl>
    <w:p w14:paraId="37C60BD2" w14:textId="77777777" w:rsidR="00FC6D80" w:rsidRPr="004A3279" w:rsidRDefault="00FC6D80" w:rsidP="00FC6D80">
      <w:pPr>
        <w:rPr>
          <w:color w:val="FF0000"/>
          <w:sz w:val="24"/>
          <w:szCs w:val="28"/>
        </w:rPr>
      </w:pPr>
    </w:p>
    <w:p w14:paraId="43C041FE" w14:textId="77777777" w:rsidR="00FC6D80" w:rsidRDefault="00FC6D80" w:rsidP="00FC6D80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 xml:space="preserve">Supplementary Table 2. Top 10 ranking table of cited authors, cited journals, countries, and institutions based on </w:t>
      </w:r>
      <w:proofErr w:type="spellStart"/>
      <w:r>
        <w:rPr>
          <w:rFonts w:ascii="Times New Roman" w:hAnsi="Times New Roman"/>
        </w:rPr>
        <w:t>CiteSpace</w:t>
      </w:r>
      <w:proofErr w:type="spellEnd"/>
    </w:p>
    <w:tbl>
      <w:tblPr>
        <w:tblStyle w:val="a7"/>
        <w:tblW w:w="1006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1276"/>
        <w:gridCol w:w="708"/>
        <w:gridCol w:w="1701"/>
        <w:gridCol w:w="709"/>
        <w:gridCol w:w="1418"/>
        <w:gridCol w:w="708"/>
        <w:gridCol w:w="1418"/>
        <w:gridCol w:w="709"/>
      </w:tblGrid>
      <w:tr w:rsidR="00FC6D80" w14:paraId="53574608" w14:textId="77777777" w:rsidTr="00C30AA8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08AC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atego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90EDF" w14:textId="77777777" w:rsidR="00FC6D80" w:rsidRDefault="00FC6D80" w:rsidP="00C30AA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C5049" w14:textId="77777777" w:rsidR="00FC6D80" w:rsidRDefault="00FC6D80" w:rsidP="00C30A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hint="eastAsia"/>
                <w:sz w:val="15"/>
                <w:szCs w:val="15"/>
              </w:rPr>
              <w:t>ited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Autho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0E11A" w14:textId="77777777" w:rsidR="00FC6D80" w:rsidRDefault="00FC6D80" w:rsidP="00C30A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88175" w14:textId="77777777" w:rsidR="00FC6D80" w:rsidRDefault="00FC6D80" w:rsidP="00C30A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ited Journ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B2544" w14:textId="77777777" w:rsidR="00FC6D80" w:rsidRDefault="00FC6D80" w:rsidP="00C30A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191A5" w14:textId="77777777" w:rsidR="00FC6D80" w:rsidRDefault="00FC6D80" w:rsidP="00C30A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untr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D4F04" w14:textId="77777777" w:rsidR="00FC6D80" w:rsidRDefault="00FC6D80" w:rsidP="00C30A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D31C1" w14:textId="77777777" w:rsidR="00FC6D80" w:rsidRDefault="00FC6D80" w:rsidP="00C30A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stitu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AA923" w14:textId="77777777" w:rsidR="00FC6D80" w:rsidRDefault="00FC6D80" w:rsidP="00C30AA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umber</w:t>
            </w:r>
          </w:p>
        </w:tc>
      </w:tr>
      <w:tr w:rsidR="00FC6D80" w:rsidRPr="00D20933" w14:paraId="5BAE8F72" w14:textId="77777777" w:rsidTr="00C30AA8"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821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hint="eastAsia"/>
                <w:sz w:val="15"/>
                <w:szCs w:val="15"/>
              </w:rPr>
              <w:t>requenc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9766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1F791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KOSTIC A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768D3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1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3CFC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GU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778B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4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FA3E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PEOPLES R CHI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FCC6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2670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Shanghai Jiao Tong Uni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6A9D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3</w:t>
            </w:r>
          </w:p>
        </w:tc>
      </w:tr>
      <w:tr w:rsidR="00FC6D80" w:rsidRPr="00D20933" w14:paraId="556F25FF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1E94C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DD2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310A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CASTELLARIN 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1E20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8215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PLOS 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224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6CF5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C21E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8B3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Fudan Un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3B4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5</w:t>
            </w:r>
          </w:p>
        </w:tc>
      </w:tr>
      <w:tr w:rsidR="00FC6D80" w:rsidRPr="00D20933" w14:paraId="15EE68E4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8B5E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C65E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E13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RUBINSTEIN M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36DB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260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GASTROENTE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CEA9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0E18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9C5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7F5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hinese Univ Hong Ko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D5E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</w:tr>
      <w:tr w:rsidR="00FC6D80" w:rsidRPr="00D20933" w14:paraId="615E6C50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ABD61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0282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1C9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ARTHUR J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A95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67C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E52C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B842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75E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258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Univ Michig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B350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</w:tr>
      <w:tr w:rsidR="00FC6D80" w:rsidRPr="00D20933" w14:paraId="7C918666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354A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5E3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CB2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SIEGEL R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BF0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3E8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5F1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6EF3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ENGLA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411B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28D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N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A30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2</w:t>
            </w:r>
          </w:p>
        </w:tc>
      </w:tr>
      <w:tr w:rsidR="00FC6D80" w:rsidRPr="00D20933" w14:paraId="485A36C4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DEEDD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7F3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9F5E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ZACKULAR J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AD2F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3A5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P NATL ACAD SCI 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A373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5B69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GERMAN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B794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92B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Brigham &amp;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Womens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Ho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84F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</w:tr>
      <w:tr w:rsidR="00FC6D80" w:rsidRPr="00D20933" w14:paraId="0A946BD3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3EAE6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506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4208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ZELLER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0CB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FC3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INT J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8342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681A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8E5A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FB09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Harvard Med S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6075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</w:tr>
      <w:tr w:rsidR="00FC6D80" w:rsidRPr="00D20933" w14:paraId="70168DA0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9419C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6F43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7CE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WONG S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A59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9AC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ELL HOST MICRO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08C1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48F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NETHERLA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8256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2CC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Harvard TH Chan Sch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Publ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Hl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1820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0</w:t>
            </w:r>
          </w:p>
        </w:tc>
      </w:tr>
      <w:tr w:rsidR="00FC6D80" w:rsidRPr="00D20933" w14:paraId="36276D93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24CB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485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87EE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MIMA 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7EC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21CE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B4D4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F06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SP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3045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B746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German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Canc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Res Ct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D364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</w:tr>
      <w:tr w:rsidR="00FC6D80" w:rsidRPr="00D20933" w14:paraId="5FB2F39F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373F3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6A3F91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B968EB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DEJEA CM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9EEBDC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6F3625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WORLD J GASTROENTERO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20FB44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5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F834B5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SOUTH KOREA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AED98F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8118E6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Sun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Yat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Sen Univ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490BD1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</w:tr>
      <w:tr w:rsidR="00FC6D80" w:rsidRPr="00D20933" w14:paraId="02E45A95" w14:textId="77777777" w:rsidTr="00C30AA8"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8F38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hint="eastAsia"/>
                <w:sz w:val="15"/>
                <w:szCs w:val="15"/>
              </w:rPr>
              <w:t>entrality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E44B6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E815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OHKUSA T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2623EFD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2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B50F2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M J CLIN NUTR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1240C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4BD95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USA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DD267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38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A3B0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NCI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6C58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FC6D80" w:rsidRPr="00D20933" w14:paraId="21308B18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C2C0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F13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443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SWIDSINSKI 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2A4A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D2B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6AE5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F18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FE10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39A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Sun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Yat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Sen Un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8CEC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</w:tr>
      <w:tr w:rsidR="00FC6D80" w:rsidRPr="00D20933" w14:paraId="31502E28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4EE69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B120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069B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BAYERDORFFER 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582F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D97D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M J PATH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0A3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98E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97B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6E6C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German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Canc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Res Ct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F63B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</w:tr>
      <w:tr w:rsidR="00FC6D80" w:rsidRPr="00D20933" w14:paraId="5EC6EECA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8F7E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C23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ACE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BARTHOLD S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5CE7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DAB8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BIOCHEM BIOPH RES C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B2CA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896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DENMAR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685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FDD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Brigham &amp;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Womens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Ho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D1B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FC6D80" w:rsidRPr="00D20933" w14:paraId="03D94B61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9EE4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34CB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278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CUMMINGS J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317D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797D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BRIT J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8ADB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CBED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ZECH REPUBL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050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AEB1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Harvard Med S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630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FC6D80" w:rsidRPr="00D20933" w14:paraId="191C4644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8C6C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0F04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0082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HAMILTON 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67B6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88B6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8299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F2F8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IND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6E4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3276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Helsinki Univ Ho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C830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FC6D80" w:rsidRPr="00D20933" w14:paraId="46BD937D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6F8C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44DB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52E4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ARTHUR J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D55B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E84A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DIGEST DIS S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E55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E5A0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RGENT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6CD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CA49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Harvard TH Chan Sch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Publ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Hl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F91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FC6D80" w:rsidRPr="00D20933" w14:paraId="5BF7942F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00730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A20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3F2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FEARON 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4E67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9D2D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BRIT J NUT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9A49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410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SAUDI ARA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3D8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C570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Shanghai Jiao Tong Un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3873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</w:tr>
      <w:tr w:rsidR="00FC6D80" w:rsidRPr="00D20933" w14:paraId="6B1F2ABA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CC04A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C25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0FC7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KOSTIC 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3176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6D6D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M J GASTROENT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DB87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D74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FE9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808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Guangzhou Med Un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F34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</w:tr>
      <w:tr w:rsidR="00FC6D80" w:rsidRPr="00D20933" w14:paraId="167C4D19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1629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BD9EEA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2A5224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 w:hint="eastAsia"/>
                <w:sz w:val="15"/>
                <w:szCs w:val="15"/>
              </w:rPr>
              <w:t>BARKER N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hideMark/>
          </w:tcPr>
          <w:p w14:paraId="4421053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60EA6">
              <w:rPr>
                <w:rFonts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1D0E4F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M J CLIN PATHOL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5ECD27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952E6E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GERMANY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C72588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9BA4C7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Oslo Univ Hosp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B1457E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</w:tr>
      <w:tr w:rsidR="00FC6D80" w:rsidRPr="00D20933" w14:paraId="211C33CF" w14:textId="77777777" w:rsidTr="00C30AA8">
        <w:trPr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835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hint="eastAsia"/>
                <w:sz w:val="15"/>
                <w:szCs w:val="15"/>
              </w:rPr>
              <w:t>egree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0855A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C9B27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KOSTIC AD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D15DA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80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3576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M J CLIN NUTR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3D65B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27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4AA4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DENMARK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421A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30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7B092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German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Canc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Res Ctr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1B446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2</w:t>
            </w:r>
          </w:p>
        </w:tc>
      </w:tr>
      <w:tr w:rsidR="00FC6D80" w:rsidRPr="00D20933" w14:paraId="167772F0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C4080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401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ED18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SOBHANI 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8143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C26F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D42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11D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U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37C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BA80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Brigham &amp;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Womens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Ho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8ED6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0</w:t>
            </w:r>
          </w:p>
        </w:tc>
      </w:tr>
      <w:tr w:rsidR="00FC6D80" w:rsidRPr="00D20933" w14:paraId="39E1A355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2CB6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45E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0F5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ZACKULAR J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E3E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0AD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G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238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F5C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ZECH REPUBL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6C9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3189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N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6D3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9</w:t>
            </w:r>
          </w:p>
        </w:tc>
      </w:tr>
      <w:tr w:rsidR="00FC6D80" w:rsidRPr="00D20933" w14:paraId="57D7C6EA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D13E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EF76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5B3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RTHUR J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2B9B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D44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AD0F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EE67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OLOMB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94E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895A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Harvard Med S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A8D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7</w:t>
            </w:r>
          </w:p>
        </w:tc>
      </w:tr>
      <w:tr w:rsidR="00FC6D80" w:rsidRPr="00D20933" w14:paraId="458AA5BD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6F001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068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1D47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RUBINSTEIN M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0CE7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E9BE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GASTROENTE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ED3F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7752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RGENT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A77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29C6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Helsinki Univ Ho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DD8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7</w:t>
            </w:r>
          </w:p>
        </w:tc>
      </w:tr>
      <w:tr w:rsidR="00FC6D80" w:rsidRPr="00D20933" w14:paraId="60BB6A46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51CBF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CCA7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137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MARCHESI J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7AD1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7A8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DIGEST DIS S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3A77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683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957A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557F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Harvard TH Chan Sch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Publ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Hl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BF6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6</w:t>
            </w:r>
          </w:p>
        </w:tc>
      </w:tr>
      <w:tr w:rsidR="00FC6D80" w:rsidRPr="00D20933" w14:paraId="2F4BCB3A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8E9AE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9816A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AB1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ZELLER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FE5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B0D8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BRIT J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026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B1D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GREE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F393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368B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Dana Farber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Canc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In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4FA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6</w:t>
            </w:r>
          </w:p>
        </w:tc>
      </w:tr>
      <w:tr w:rsidR="00FC6D80" w:rsidRPr="00D20933" w14:paraId="723339F3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2D97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B23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3F2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CASTELLARIN 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9488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F637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LIMENT PHARM 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B314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D59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BELG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FCF95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B886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Shanghai Jiao Tong Un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BD7D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5</w:t>
            </w:r>
          </w:p>
        </w:tc>
      </w:tr>
      <w:tr w:rsidR="00FC6D80" w:rsidRPr="00D20933" w14:paraId="7DF0D50E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14FE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158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C0AA0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TJALSMA 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07E8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07BC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M J PATH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8E37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FA26E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AUST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369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7316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Oslo Univ Ho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11E2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</w:tr>
      <w:tr w:rsidR="00FC6D80" w:rsidRPr="00D20933" w14:paraId="08042EE1" w14:textId="77777777" w:rsidTr="00C30AA8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A75A5" w14:textId="77777777" w:rsidR="00FC6D80" w:rsidRPr="00D20933" w:rsidRDefault="00FC6D80" w:rsidP="00C30AA8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002A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26DA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WANG 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46C5D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E1271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NAT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63239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17EE3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GERMAN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D9D8F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261A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Sun </w:t>
            </w:r>
            <w:proofErr w:type="spellStart"/>
            <w:r w:rsidRPr="00D20933">
              <w:rPr>
                <w:rFonts w:ascii="Times New Roman" w:hAnsi="Times New Roman" w:hint="eastAsia"/>
                <w:sz w:val="15"/>
                <w:szCs w:val="15"/>
              </w:rPr>
              <w:t>Yat</w:t>
            </w:r>
            <w:proofErr w:type="spellEnd"/>
            <w:r w:rsidRPr="00D20933">
              <w:rPr>
                <w:rFonts w:ascii="Times New Roman" w:hAnsi="Times New Roman" w:hint="eastAsia"/>
                <w:sz w:val="15"/>
                <w:szCs w:val="15"/>
              </w:rPr>
              <w:t xml:space="preserve"> Sen Un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8E9F6" w14:textId="77777777" w:rsidR="00FC6D80" w:rsidRDefault="00FC6D80" w:rsidP="00C30AA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20933">
              <w:rPr>
                <w:rFonts w:ascii="Times New Roman" w:hAnsi="Times New Roman" w:hint="eastAsia"/>
                <w:sz w:val="15"/>
                <w:szCs w:val="15"/>
              </w:rPr>
              <w:t>12</w:t>
            </w:r>
          </w:p>
        </w:tc>
      </w:tr>
    </w:tbl>
    <w:p w14:paraId="23871D2C" w14:textId="77777777" w:rsidR="00FC6D80" w:rsidRPr="00D20933" w:rsidRDefault="00FC6D80" w:rsidP="00FC6D80">
      <w:pPr>
        <w:rPr>
          <w:rFonts w:ascii="Times New Roman" w:hAnsi="Times New Roman"/>
          <w:sz w:val="15"/>
          <w:szCs w:val="15"/>
        </w:rPr>
      </w:pPr>
    </w:p>
    <w:p w14:paraId="310CD0A8" w14:textId="77777777" w:rsidR="00A83CEC" w:rsidRDefault="00000000">
      <w:pPr>
        <w:rPr>
          <w:rFonts w:hint="eastAsia"/>
        </w:rPr>
      </w:pPr>
    </w:p>
    <w:sectPr w:rsidR="00A83CEC" w:rsidSect="0089119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DF9BA" w14:textId="77777777" w:rsidR="00B5729E" w:rsidRDefault="00B5729E" w:rsidP="00FC6D80">
      <w:r>
        <w:separator/>
      </w:r>
    </w:p>
  </w:endnote>
  <w:endnote w:type="continuationSeparator" w:id="0">
    <w:p w14:paraId="32D58A3A" w14:textId="77777777" w:rsidR="00B5729E" w:rsidRDefault="00B5729E" w:rsidP="00FC6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5461545"/>
      <w:docPartObj>
        <w:docPartGallery w:val="AutoText"/>
      </w:docPartObj>
    </w:sdtPr>
    <w:sdtContent>
      <w:p w14:paraId="1A140249" w14:textId="77777777" w:rsidR="00193182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A879E9" w14:textId="77777777" w:rsidR="00193182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7BC65" w14:textId="77777777" w:rsidR="00B5729E" w:rsidRDefault="00B5729E" w:rsidP="00FC6D80">
      <w:r>
        <w:separator/>
      </w:r>
    </w:p>
  </w:footnote>
  <w:footnote w:type="continuationSeparator" w:id="0">
    <w:p w14:paraId="02064EAB" w14:textId="77777777" w:rsidR="00B5729E" w:rsidRDefault="00B5729E" w:rsidP="00FC6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519"/>
    <w:rsid w:val="00490E10"/>
    <w:rsid w:val="00AC4519"/>
    <w:rsid w:val="00B5729E"/>
    <w:rsid w:val="00BE6D62"/>
    <w:rsid w:val="00FC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80743"/>
  <w15:chartTrackingRefBased/>
  <w15:docId w15:val="{03F2577F-4AE8-4B7E-B258-8BF01BBB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D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D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C6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C6D80"/>
    <w:rPr>
      <w:sz w:val="18"/>
      <w:szCs w:val="18"/>
    </w:rPr>
  </w:style>
  <w:style w:type="table" w:styleId="a7">
    <w:name w:val="Table Grid"/>
    <w:basedOn w:val="a1"/>
    <w:uiPriority w:val="39"/>
    <w:rsid w:val="00FC6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甄 军海</dc:creator>
  <cp:keywords/>
  <dc:description/>
  <cp:lastModifiedBy>甄 军海</cp:lastModifiedBy>
  <cp:revision>2</cp:revision>
  <dcterms:created xsi:type="dcterms:W3CDTF">2023-02-15T09:24:00Z</dcterms:created>
  <dcterms:modified xsi:type="dcterms:W3CDTF">2023-02-15T09:24:00Z</dcterms:modified>
</cp:coreProperties>
</file>